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ind w:hanging="142"/>
        <w:jc w:val="both"/>
        <w:rPr>
          <w:color w:val="0000CC"/>
          <w:sz w:val="28"/>
          <w:szCs w:val="28"/>
        </w:rPr>
      </w:pPr>
      <w:r>
        <w:rPr>
          <w:b/>
          <w:color w:val="0000CC"/>
          <w:sz w:val="28"/>
          <w:szCs w:val="28"/>
        </w:rPr>
        <w:t xml:space="preserve">S2 Table. </w:t>
      </w:r>
      <w:r>
        <w:rPr>
          <w:b/>
          <w:i/>
          <w:color w:val="0000CC"/>
          <w:sz w:val="28"/>
          <w:szCs w:val="28"/>
        </w:rPr>
        <w:t>Arabidopsis bZIP60</w:t>
      </w:r>
      <w:r>
        <w:rPr>
          <w:b/>
          <w:color w:val="0000CC"/>
          <w:sz w:val="28"/>
          <w:szCs w:val="28"/>
        </w:rPr>
        <w:t xml:space="preserve"> Homologues Analyzed in this Study.</w:t>
      </w:r>
    </w:p>
    <w:tbl>
      <w:tblPr>
        <w:tblW w:w="95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891"/>
        <w:gridCol w:w="1891"/>
        <w:gridCol w:w="1588"/>
        <w:gridCol w:w="2545"/>
      </w:tblGrid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ID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ID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rganism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bZIP6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1G4299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K7663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abidopsi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28127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F764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bacc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icotiana tabacum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mbZIP6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250115.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P_00123704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ybea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ycine max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c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251069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2510740.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otor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icinus communis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230778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230782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lar tre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pulus trichocarpa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52601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B3223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aco potat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anum chacoense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bZIP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77533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X2003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per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psicum annuum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s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415701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415706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cumber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cumis sativus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si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647380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647386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weet orang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trus sinensis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630539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630545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psell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psella rubella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634213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634219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tat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anum tuberosum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701857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701863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a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heobroma cacao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v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363428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363433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ne grap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Sl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423842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423846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mato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anum lycopersicum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vs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430003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430008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sc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agaria vesca subsp. vesca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sbZIP7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_Os06g4177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_Os06g4177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c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ryza sativa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b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243725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00243729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rghum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rghum bicolor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33097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33097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heat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iticum aestivum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v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36550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J9670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rley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rdeum vulgare subsp. vulgare</w:t>
            </w:r>
          </w:p>
        </w:tc>
      </w:tr>
      <w:tr>
        <w:trPr>
          <w:trHeight w:val="397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mbZIP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08646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R3681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iz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ea mays</w:t>
            </w:r>
          </w:p>
        </w:tc>
      </w:tr>
    </w:tbl>
    <w:p>
      <w:pPr>
        <w:pStyle w:val="Normal"/>
        <w:rPr>
          <w:color w:val="0000CC"/>
        </w:rPr>
      </w:pPr>
      <w:r>
        <w:rPr>
          <w:color w:val="0000CC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6:23:00Z</dcterms:created>
  <dc:creator>AAFCAdmin</dc:creator>
  <dc:description/>
  <cp:keywords/>
  <dc:language>en-US</dc:language>
  <cp:lastModifiedBy>Zhang, Lingrui</cp:lastModifiedBy>
  <dcterms:modified xsi:type="dcterms:W3CDTF">2015-03-25T20:32:00Z</dcterms:modified>
  <cp:revision>7</cp:revision>
  <dc:subject/>
  <dc:title/>
</cp:coreProperties>
</file>